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9BF19" w14:textId="77777777" w:rsidR="0069635E" w:rsidRDefault="0069635E" w:rsidP="0069635E">
      <w:pPr>
        <w:pStyle w:val="Standard1"/>
        <w:spacing w:line="480" w:lineRule="auto"/>
        <w:jc w:val="center"/>
        <w:rPr>
          <w:b/>
          <w:bCs/>
          <w:sz w:val="32"/>
          <w:szCs w:val="32"/>
        </w:rPr>
      </w:pPr>
      <w:r w:rsidRPr="0069635E">
        <w:rPr>
          <w:b/>
          <w:bCs/>
          <w:sz w:val="32"/>
          <w:szCs w:val="32"/>
        </w:rPr>
        <w:t>Reappraising the Lum</w:t>
      </w:r>
      <w:bookmarkStart w:id="0" w:name="_GoBack"/>
      <w:bookmarkEnd w:id="0"/>
      <w:r w:rsidRPr="0069635E">
        <w:rPr>
          <w:b/>
          <w:bCs/>
          <w:sz w:val="32"/>
          <w:szCs w:val="32"/>
        </w:rPr>
        <w:t xml:space="preserve">inescence Lifetime Distributions in Silicon </w:t>
      </w:r>
      <w:bookmarkStart w:id="1" w:name="_Hlk514091960"/>
      <w:bookmarkEnd w:id="1"/>
      <w:r w:rsidRPr="0069635E">
        <w:rPr>
          <w:b/>
          <w:bCs/>
          <w:sz w:val="32"/>
          <w:szCs w:val="32"/>
        </w:rPr>
        <w:t>Nanocrystals</w:t>
      </w:r>
    </w:p>
    <w:p w14:paraId="41CA566E" w14:textId="77777777" w:rsidR="0069635E" w:rsidRPr="0069635E" w:rsidRDefault="0069635E" w:rsidP="0069635E">
      <w:pPr>
        <w:pStyle w:val="Standard1"/>
        <w:spacing w:line="480" w:lineRule="auto"/>
        <w:jc w:val="center"/>
        <w:rPr>
          <w:b/>
          <w:bCs/>
          <w:sz w:val="28"/>
          <w:szCs w:val="28"/>
        </w:rPr>
      </w:pPr>
      <w:r w:rsidRPr="0069635E">
        <w:rPr>
          <w:b/>
          <w:bCs/>
          <w:sz w:val="28"/>
          <w:szCs w:val="28"/>
        </w:rPr>
        <w:t>Supporting Information</w:t>
      </w:r>
    </w:p>
    <w:p w14:paraId="7BD05EC7" w14:textId="50609FA2" w:rsidR="006607DF" w:rsidRPr="0069635E" w:rsidRDefault="00756683" w:rsidP="00F1651D">
      <w:pPr>
        <w:pStyle w:val="Standard1"/>
        <w:spacing w:line="480" w:lineRule="auto"/>
        <w:jc w:val="both"/>
        <w:rPr>
          <w:b/>
          <w:bCs/>
        </w:rPr>
      </w:pPr>
      <w:r w:rsidRPr="0069635E">
        <w:rPr>
          <w:b/>
          <w:bCs/>
        </w:rPr>
        <w:t>Basic characterization – IR and XPS spectroscopy</w:t>
      </w:r>
    </w:p>
    <w:p w14:paraId="03D1059D" w14:textId="74B45C78" w:rsidR="00E36E2D" w:rsidRDefault="004430A4" w:rsidP="00F1651D">
      <w:pPr>
        <w:spacing w:line="480" w:lineRule="auto"/>
        <w:ind w:firstLine="708"/>
        <w:jc w:val="both"/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>The IR spectra provide a first check of the functionalization process. Both spectra show the characteristic C-H stretching mode around 2800-3000 cm</w:t>
      </w:r>
      <w:r w:rsidRPr="00FD5654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/>
        </w:rPr>
        <w:t>-1</w:t>
      </w:r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as well as Si-H bonds at 2100 cm</w:t>
      </w:r>
      <w:r w:rsidRPr="00FD5654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/>
        </w:rPr>
        <w:t>-1</w:t>
      </w:r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and Si-O-Si around 1065 cm</w:t>
      </w:r>
      <w:r w:rsidRPr="00FD5654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/>
        </w:rPr>
        <w:t>-1</w:t>
      </w:r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>. The higher intensity of Si</w:t>
      </w:r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noBreakHyphen/>
        <w:t>O-Si to CH</w:t>
      </w:r>
      <w:r w:rsidRPr="00FD5654">
        <w:rPr>
          <w:rFonts w:ascii="Times New Roman" w:eastAsiaTheme="majorEastAsia" w:hAnsi="Times New Roman" w:cs="Times New Roman"/>
          <w:sz w:val="24"/>
          <w:szCs w:val="24"/>
          <w:vertAlign w:val="subscript"/>
          <w:lang w:val="en-US"/>
        </w:rPr>
        <w:t>3</w:t>
      </w:r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bonds for the smaller particle size indicates higher surface oxidation</w:t>
      </w:r>
      <w:r w:rsidR="00CA34AF"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compared to the larger </w:t>
      </w:r>
      <w:proofErr w:type="spellStart"/>
      <w:r w:rsidR="00CA34AF"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>SiNCs</w:t>
      </w:r>
      <w:proofErr w:type="spellEnd"/>
      <w:r w:rsidR="00CA34AF"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>.</w:t>
      </w:r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Generally</w:t>
      </w:r>
      <w:r w:rsidR="00CA34AF"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>,</w:t>
      </w:r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it can be seen that the </w:t>
      </w:r>
      <w:proofErr w:type="spellStart"/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>hydrosylilation</w:t>
      </w:r>
      <w:proofErr w:type="spellEnd"/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reaction is not </w:t>
      </w:r>
      <w:r w:rsidR="00CA34AF"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>yielding</w:t>
      </w:r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a full surface coverage, as there </w:t>
      </w:r>
      <w:proofErr w:type="gramStart"/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>is</w:t>
      </w:r>
      <w:proofErr w:type="gramEnd"/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some remaining Si-H bonds</w:t>
      </w:r>
      <w:r w:rsidR="00CA34AF"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visible</w:t>
      </w:r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>.</w:t>
      </w:r>
    </w:p>
    <w:p w14:paraId="04D0FB55" w14:textId="77777777" w:rsidR="00CA34AF" w:rsidRDefault="00E36E2D" w:rsidP="00F1651D">
      <w:pPr>
        <w:spacing w:line="480" w:lineRule="auto"/>
        <w:ind w:firstLine="708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="004430A4" w:rsidRPr="00FD5654">
        <w:rPr>
          <w:rFonts w:ascii="Times New Roman" w:hAnsi="Times New Roman" w:cs="Times New Roman"/>
          <w:color w:val="000000"/>
          <w:sz w:val="24"/>
          <w:szCs w:val="24"/>
        </w:rPr>
        <w:t>ourier transform infrared spectroscopy (FTIR) was performed in a Nicolet 8700 from Thermo Scientific.</w:t>
      </w:r>
    </w:p>
    <w:p w14:paraId="60468E32" w14:textId="77777777" w:rsidR="00FD5654" w:rsidRPr="00FD5654" w:rsidRDefault="00FD5654" w:rsidP="00F1651D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DC9F559" w14:textId="77777777" w:rsidR="004430A4" w:rsidRDefault="004430A4" w:rsidP="00F1651D">
      <w:pPr>
        <w:pStyle w:val="Standard1"/>
        <w:spacing w:line="480" w:lineRule="auto"/>
        <w:jc w:val="center"/>
        <w:rPr>
          <w:color w:val="000000"/>
        </w:rPr>
      </w:pPr>
      <w:r>
        <w:rPr>
          <w:noProof/>
        </w:rPr>
        <w:drawing>
          <wp:inline distT="0" distB="0" distL="0" distR="0" wp14:anchorId="212FBFB4" wp14:editId="3FDA290B">
            <wp:extent cx="2740158" cy="2090932"/>
            <wp:effectExtent l="0" t="0" r="3175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R SiNC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0158" cy="209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6215D" w14:textId="48D69EDF" w:rsidR="004430A4" w:rsidRPr="00CA34AF" w:rsidRDefault="004430A4" w:rsidP="00F1651D">
      <w:pPr>
        <w:pStyle w:val="Caption"/>
        <w:ind w:left="720" w:right="720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Fig</w:t>
      </w:r>
      <w:r w:rsidR="00F1651D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ure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S1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 xml:space="preserve"> </w:t>
      </w:r>
      <w:r w:rsidRPr="00F1651D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 xml:space="preserve">Normalized FTIR spectra of the synthesized </w:t>
      </w:r>
      <w:proofErr w:type="spellStart"/>
      <w:r w:rsidRPr="00F1651D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SiNCs</w:t>
      </w:r>
      <w:proofErr w:type="spellEnd"/>
      <w:r w:rsidRPr="00F1651D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The IR spectra and thus the surface composition is similar. However, it can be seen that the small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SiNCs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are more oxidized than the large particles (higher ratio of silicon oxide to CH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bands). </w:t>
      </w:r>
    </w:p>
    <w:p w14:paraId="0CCAB1F3" w14:textId="595FA34C" w:rsidR="00E36E2D" w:rsidRDefault="00CA34AF" w:rsidP="00F1651D">
      <w:pPr>
        <w:spacing w:line="480" w:lineRule="auto"/>
        <w:ind w:firstLine="708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To gain further insight about the degree of oxidation, XPS spectra were taken.  In the following, high resolution XPS spectra for the different samples are shown. </w:t>
      </w:r>
      <w:r w:rsidR="007506A1"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The small </w:t>
      </w:r>
      <w:proofErr w:type="spellStart"/>
      <w:r w:rsidR="007506A1"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>SiNCs</w:t>
      </w:r>
      <w:proofErr w:type="spellEnd"/>
      <w:r w:rsidR="007506A1"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show a higher ratio of oxide species compared to the large </w:t>
      </w:r>
      <w:proofErr w:type="spellStart"/>
      <w:r w:rsidR="007506A1"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>SiNCs</w:t>
      </w:r>
      <w:proofErr w:type="spellEnd"/>
      <w:r w:rsidR="007506A1"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further </w:t>
      </w:r>
      <w:r w:rsidR="003F16BA"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approving the result from FTIR. </w:t>
      </w:r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The oxide species are very likely produced during the synthesis process, as some </w:t>
      </w:r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lastRenderedPageBreak/>
        <w:t xml:space="preserve">steps cannot be done under </w:t>
      </w:r>
      <w:r w:rsidR="003F16BA"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>inert atmosphere</w:t>
      </w:r>
      <w:r w:rsidRPr="00FD5654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(e.g. HF etching with subsequent particle separation).</w:t>
      </w:r>
    </w:p>
    <w:p w14:paraId="57195D7D" w14:textId="77777777" w:rsidR="00CA34AF" w:rsidRPr="00FD5654" w:rsidRDefault="00C84387" w:rsidP="00F1651D">
      <w:pPr>
        <w:spacing w:line="480" w:lineRule="auto"/>
        <w:jc w:val="both"/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FD5654">
        <w:rPr>
          <w:rFonts w:ascii="Times New Roman" w:hAnsi="Times New Roman" w:cs="Times New Roman"/>
          <w:color w:val="000000"/>
          <w:sz w:val="24"/>
          <w:szCs w:val="24"/>
        </w:rPr>
        <w:t xml:space="preserve">X-ray photo-electron spectroscopy was measured in </w:t>
      </w:r>
      <w:r w:rsidRPr="00FD5654">
        <w:rPr>
          <w:rFonts w:ascii="Times New Roman" w:hAnsi="Times New Roman" w:cs="Times New Roman"/>
          <w:sz w:val="24"/>
          <w:szCs w:val="24"/>
        </w:rPr>
        <w:t>a SPECS system equipped with a Phoibos 150 2D CCD hemispherical analyzer and a Focus 500 monochromator. The detector angle was set perpendicular to the surface and the X-ray source was Mg Kα.</w:t>
      </w:r>
    </w:p>
    <w:p w14:paraId="032476AE" w14:textId="77777777" w:rsidR="00CA34AF" w:rsidRDefault="00CA34AF" w:rsidP="00F1651D">
      <w:pPr>
        <w:spacing w:line="480" w:lineRule="auto"/>
        <w:jc w:val="center"/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F655DDE" wp14:editId="5ECEE371">
            <wp:extent cx="2740158" cy="4270257"/>
            <wp:effectExtent l="0" t="0" r="317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XPS SiNC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0158" cy="4270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34BF5" w14:textId="47237144" w:rsidR="00D4301C" w:rsidRDefault="00CA34AF" w:rsidP="00F1651D">
      <w:pPr>
        <w:pStyle w:val="Caption"/>
        <w:ind w:left="720" w:right="720"/>
        <w:jc w:val="both"/>
        <w:rPr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Fig</w:t>
      </w:r>
      <w:r w:rsidR="00F1651D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ure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S2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 xml:space="preserve"> </w:t>
      </w:r>
      <w:r w:rsidR="008E5707" w:rsidRPr="00F1651D">
        <w:rPr>
          <w:rFonts w:ascii="Times New Roman" w:eastAsiaTheme="majorEastAsia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XPS spectra for the Si 2p orbital of the investigated particles.</w:t>
      </w:r>
      <w:r w:rsidR="008E5707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The </w:t>
      </w:r>
      <w:r w:rsidR="007506A1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ratio </w:t>
      </w:r>
      <w:r w:rsidR="008E5707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>of oxide species</w:t>
      </w:r>
      <w:r w:rsidR="007506A1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to elemental silicon</w:t>
      </w:r>
      <w:r w:rsidR="008E5707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is considerably smaller for the </w:t>
      </w:r>
      <w:r w:rsidR="007506A1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large </w:t>
      </w:r>
      <w:proofErr w:type="spellStart"/>
      <w:r w:rsidR="007506A1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>SiNCs</w:t>
      </w:r>
      <w:proofErr w:type="spellEnd"/>
      <w:r w:rsidR="008E5707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  <w:r w:rsidR="00C84387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The XPS spectra were referenced to the Carbon C1s peak at 284.8 eV.</w:t>
      </w:r>
    </w:p>
    <w:p w14:paraId="3B686630" w14:textId="26C86894" w:rsidR="001A476C" w:rsidRPr="00F1651D" w:rsidRDefault="009216EA" w:rsidP="00F1651D">
      <w:pPr>
        <w:pStyle w:val="Standard1"/>
        <w:spacing w:line="48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xcitation power dependency of the PL intensity and measured lifetime</w:t>
      </w:r>
    </w:p>
    <w:p w14:paraId="3DDA23DF" w14:textId="592620E2" w:rsidR="008A0CD5" w:rsidRDefault="00FD5654" w:rsidP="00F1651D">
      <w:pPr>
        <w:pStyle w:val="Standard1"/>
        <w:spacing w:line="480" w:lineRule="auto"/>
        <w:ind w:firstLine="708"/>
        <w:jc w:val="both"/>
        <w:rPr>
          <w:color w:val="000000"/>
        </w:rPr>
      </w:pPr>
      <w:r>
        <w:rPr>
          <w:color w:val="000000"/>
        </w:rPr>
        <w:t>As stated in the main article</w:t>
      </w:r>
      <w:r w:rsidR="008A0CD5">
        <w:rPr>
          <w:color w:val="000000"/>
        </w:rPr>
        <w:t>,</w:t>
      </w:r>
      <w:r>
        <w:rPr>
          <w:color w:val="000000"/>
        </w:rPr>
        <w:t xml:space="preserve"> the number of excitations per NC </w:t>
      </w:r>
      <w:r w:rsidRPr="00FD5654">
        <w:rPr>
          <w:color w:val="000000"/>
        </w:rPr>
        <w:t xml:space="preserve">~1 </w:t>
      </w:r>
      <w:r>
        <w:rPr>
          <w:color w:val="000000"/>
        </w:rPr>
        <w:t>for the larger NCs</w:t>
      </w:r>
      <w:r w:rsidRPr="00FD5654">
        <w:rPr>
          <w:color w:val="000000"/>
        </w:rPr>
        <w:t xml:space="preserve"> suggests that one may be in the over-excitation regime in which there are additional non-radiative effects</w:t>
      </w:r>
      <w:r w:rsidR="008A0CD5">
        <w:rPr>
          <w:color w:val="000000"/>
        </w:rPr>
        <w:t>,</w:t>
      </w:r>
      <w:r w:rsidRPr="00FD5654">
        <w:rPr>
          <w:color w:val="000000"/>
        </w:rPr>
        <w:t xml:space="preserve"> due to the presence </w:t>
      </w:r>
      <w:r w:rsidR="008A0CD5">
        <w:rPr>
          <w:color w:val="000000"/>
        </w:rPr>
        <w:t xml:space="preserve">of </w:t>
      </w:r>
      <w:r w:rsidRPr="00FD5654">
        <w:rPr>
          <w:color w:val="000000"/>
        </w:rPr>
        <w:t>multi-excitons on some NCs. In order to further evaluate this possibility, the lifetime was measured as a function of excitation power</w:t>
      </w:r>
      <w:r w:rsidR="008A0CD5">
        <w:rPr>
          <w:color w:val="000000"/>
        </w:rPr>
        <w:t>,</w:t>
      </w:r>
      <w:r>
        <w:rPr>
          <w:color w:val="000000"/>
        </w:rPr>
        <w:t xml:space="preserve"> resulting in Fig. S3</w:t>
      </w:r>
      <w:r w:rsidRPr="00FD5654">
        <w:rPr>
          <w:color w:val="000000"/>
        </w:rPr>
        <w:t xml:space="preserve"> </w:t>
      </w:r>
      <w:r>
        <w:rPr>
          <w:color w:val="000000"/>
        </w:rPr>
        <w:t xml:space="preserve">and Table S1. Though showing a </w:t>
      </w:r>
      <w:r w:rsidR="008A0CD5">
        <w:rPr>
          <w:color w:val="000000"/>
        </w:rPr>
        <w:t xml:space="preserve">saturation behavior in the PL intensities with increasing </w:t>
      </w:r>
      <w:r w:rsidR="008A0CD5">
        <w:rPr>
          <w:color w:val="000000"/>
        </w:rPr>
        <w:lastRenderedPageBreak/>
        <w:t xml:space="preserve">excitation power, </w:t>
      </w:r>
      <w:r>
        <w:rPr>
          <w:color w:val="000000"/>
        </w:rPr>
        <w:t xml:space="preserve">the obtained values of </w:t>
      </w:r>
      <w:r>
        <w:rPr>
          <w:rFonts w:ascii="Cambria Math" w:hAnsi="Cambria Math"/>
          <w:color w:val="000000"/>
        </w:rPr>
        <w:t>τ</w:t>
      </w:r>
      <w:r>
        <w:rPr>
          <w:color w:val="000000"/>
        </w:rPr>
        <w:t xml:space="preserve"> and </w:t>
      </w:r>
      <w:r w:rsidRPr="00FD5654">
        <w:rPr>
          <w:rFonts w:ascii="Cambria Math" w:hAnsi="Cambria Math"/>
          <w:i/>
          <w:color w:val="000000"/>
        </w:rPr>
        <w:t>β</w:t>
      </w:r>
      <w:r>
        <w:rPr>
          <w:rFonts w:ascii="Cambria Math" w:hAnsi="Cambria Math"/>
          <w:i/>
          <w:color w:val="000000"/>
        </w:rPr>
        <w:t xml:space="preserve"> </w:t>
      </w:r>
      <w:r>
        <w:rPr>
          <w:rFonts w:ascii="Cambria Math" w:hAnsi="Cambria Math"/>
          <w:color w:val="000000"/>
        </w:rPr>
        <w:t>remain unaffected within the experimental error of 2.1%</w:t>
      </w:r>
      <w:r w:rsidRPr="00FD5654">
        <w:rPr>
          <w:color w:val="000000"/>
        </w:rPr>
        <w:t>.</w:t>
      </w:r>
      <w:r>
        <w:rPr>
          <w:color w:val="000000"/>
        </w:rPr>
        <w:t xml:space="preserve"> </w:t>
      </w:r>
    </w:p>
    <w:p w14:paraId="749EE90A" w14:textId="77777777" w:rsidR="008A0CD5" w:rsidRDefault="001A476C" w:rsidP="00F1651D">
      <w:pPr>
        <w:pStyle w:val="Standard1"/>
        <w:spacing w:line="480" w:lineRule="auto"/>
        <w:ind w:firstLine="708"/>
        <w:jc w:val="both"/>
        <w:rPr>
          <w:color w:val="000000"/>
        </w:rPr>
      </w:pPr>
      <w:r w:rsidRPr="00D4301C">
        <w:rPr>
          <w:color w:val="000000"/>
        </w:rPr>
        <w:t>Due to low intensities for small excitation power the Hamamatsu h7422-50 photomultiplier tube interfaced to a Becker-</w:t>
      </w:r>
      <w:proofErr w:type="spellStart"/>
      <w:r w:rsidRPr="00D4301C">
        <w:rPr>
          <w:color w:val="000000"/>
        </w:rPr>
        <w:t>Hickl</w:t>
      </w:r>
      <w:proofErr w:type="spellEnd"/>
      <w:r w:rsidRPr="00D4301C">
        <w:rPr>
          <w:color w:val="000000"/>
        </w:rPr>
        <w:t xml:space="preserve"> PMS400 </w:t>
      </w:r>
      <w:proofErr w:type="spellStart"/>
      <w:r w:rsidRPr="00D4301C">
        <w:rPr>
          <w:color w:val="000000"/>
        </w:rPr>
        <w:t>multiscalar</w:t>
      </w:r>
      <w:proofErr w:type="spellEnd"/>
      <w:r w:rsidRPr="00D4301C">
        <w:rPr>
          <w:color w:val="000000"/>
        </w:rPr>
        <w:t xml:space="preserve"> was used, which is the reason for the measured lifetimes appearing longer </w:t>
      </w:r>
      <w:r w:rsidR="008A0CD5">
        <w:rPr>
          <w:color w:val="000000"/>
        </w:rPr>
        <w:t xml:space="preserve">than </w:t>
      </w:r>
      <w:r w:rsidRPr="00D4301C">
        <w:rPr>
          <w:color w:val="000000"/>
        </w:rPr>
        <w:t>in the main article.</w:t>
      </w:r>
    </w:p>
    <w:p w14:paraId="0F5F2C55" w14:textId="77777777" w:rsidR="009216EA" w:rsidRPr="00D4301C" w:rsidRDefault="001A476C" w:rsidP="00F1651D">
      <w:pPr>
        <w:pStyle w:val="Standard1"/>
        <w:spacing w:line="480" w:lineRule="auto"/>
        <w:jc w:val="both"/>
        <w:rPr>
          <w:color w:val="000000"/>
        </w:rPr>
      </w:pPr>
      <w:r w:rsidRPr="00D4301C">
        <w:rPr>
          <w:color w:val="000000"/>
        </w:rPr>
        <w:t xml:space="preserve">The 352 nm </w:t>
      </w:r>
      <w:proofErr w:type="spellStart"/>
      <w:r w:rsidRPr="00D4301C">
        <w:rPr>
          <w:color w:val="000000"/>
        </w:rPr>
        <w:t>Ar</w:t>
      </w:r>
      <w:proofErr w:type="spellEnd"/>
      <w:r w:rsidRPr="00D4301C">
        <w:rPr>
          <w:color w:val="000000"/>
          <w:vertAlign w:val="superscript"/>
        </w:rPr>
        <w:t>+</w:t>
      </w:r>
      <w:r w:rsidRPr="00D4301C">
        <w:rPr>
          <w:color w:val="000000"/>
        </w:rPr>
        <w:t xml:space="preserve"> ion laser beam was pulsed (50% duty cycle, 100 Hz) using an </w:t>
      </w:r>
      <w:proofErr w:type="spellStart"/>
      <w:r w:rsidRPr="00D4301C">
        <w:rPr>
          <w:color w:val="000000"/>
        </w:rPr>
        <w:t>Isomet</w:t>
      </w:r>
      <w:proofErr w:type="spellEnd"/>
      <w:r w:rsidRPr="00D4301C">
        <w:rPr>
          <w:color w:val="000000"/>
        </w:rPr>
        <w:t xml:space="preserve"> IMDD-T110L-1.5 acousto-optic modulator (AOM) with a fall time of ~50 ns.</w:t>
      </w:r>
    </w:p>
    <w:p w14:paraId="51346A8E" w14:textId="77777777" w:rsidR="000276C6" w:rsidRDefault="000276C6" w:rsidP="00F1651D">
      <w:pPr>
        <w:pStyle w:val="Standard1"/>
        <w:spacing w:line="480" w:lineRule="auto"/>
        <w:jc w:val="both"/>
        <w:rPr>
          <w:color w:val="000000"/>
        </w:rPr>
      </w:pPr>
    </w:p>
    <w:p w14:paraId="62E8B3D5" w14:textId="77777777" w:rsidR="00D4301C" w:rsidRDefault="00D4301C" w:rsidP="00F1651D">
      <w:pPr>
        <w:pStyle w:val="Standard1"/>
        <w:spacing w:line="480" w:lineRule="auto"/>
        <w:jc w:val="both"/>
        <w:rPr>
          <w:color w:val="000000"/>
        </w:rPr>
      </w:pPr>
    </w:p>
    <w:p w14:paraId="1447E1F3" w14:textId="77777777" w:rsidR="00AB0C56" w:rsidRPr="009216EA" w:rsidRDefault="00AB0C56" w:rsidP="00F1651D">
      <w:pPr>
        <w:pStyle w:val="Standard1"/>
        <w:spacing w:line="480" w:lineRule="auto"/>
        <w:jc w:val="center"/>
        <w:rPr>
          <w:bCs/>
        </w:rPr>
      </w:pPr>
      <w:r>
        <w:rPr>
          <w:bCs/>
          <w:noProof/>
        </w:rPr>
        <w:drawing>
          <wp:inline distT="0" distB="0" distL="0" distR="0" wp14:anchorId="41F83F11" wp14:editId="6B9840EC">
            <wp:extent cx="2740158" cy="2174073"/>
            <wp:effectExtent l="0" t="0" r="317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xcitation power dependency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0158" cy="2174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53123" w14:textId="396B0185" w:rsidR="008A0CD5" w:rsidRPr="00F1651D" w:rsidRDefault="00FD5654" w:rsidP="00F1651D">
      <w:pPr>
        <w:pStyle w:val="Caption"/>
        <w:ind w:left="720" w:right="720"/>
        <w:jc w:val="both"/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Fig.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S3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 xml:space="preserve">: </w:t>
      </w:r>
      <w:r w:rsidR="008A0CD5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PL intensity plotted against the excitation power for the large </w:t>
      </w:r>
      <w:proofErr w:type="spellStart"/>
      <w:r w:rsidR="008A0CD5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>SiNCs</w:t>
      </w:r>
      <w:proofErr w:type="spellEnd"/>
      <w:r w:rsidR="008A0CD5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. </w:t>
      </w:r>
      <w:proofErr w:type="gramStart"/>
      <w:r w:rsidR="008A0CD5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>An</w:t>
      </w:r>
      <w:proofErr w:type="gramEnd"/>
      <w:r w:rsidR="008A0CD5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8A0CD5" w:rsidRPr="008A0CD5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352 nm </w:t>
      </w:r>
      <w:proofErr w:type="spellStart"/>
      <w:r w:rsidR="008A0CD5" w:rsidRPr="008A0CD5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>Ar</w:t>
      </w:r>
      <w:proofErr w:type="spellEnd"/>
      <w:r w:rsidR="008A0CD5" w:rsidRPr="008A0CD5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>+ ion laser beam</w:t>
      </w:r>
      <w:r w:rsidR="008A0CD5">
        <w:rPr>
          <w:rFonts w:ascii="Times New Roman" w:eastAsiaTheme="majorEastAsia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was used to excite the sample.</w:t>
      </w:r>
    </w:p>
    <w:p w14:paraId="01BAD380" w14:textId="77777777" w:rsidR="00FD5654" w:rsidRPr="00FD5654" w:rsidRDefault="00FD5654" w:rsidP="00F1651D">
      <w:pPr>
        <w:pStyle w:val="Standard1"/>
        <w:ind w:left="720" w:right="720"/>
        <w:jc w:val="both"/>
        <w:rPr>
          <w:color w:val="000000"/>
          <w:sz w:val="20"/>
          <w:szCs w:val="20"/>
        </w:rPr>
      </w:pPr>
      <w:r w:rsidRPr="00FD5654">
        <w:rPr>
          <w:b/>
          <w:color w:val="000000"/>
          <w:sz w:val="20"/>
          <w:szCs w:val="20"/>
        </w:rPr>
        <w:t>Table S1.</w:t>
      </w:r>
      <w:r w:rsidRPr="00FD5654">
        <w:rPr>
          <w:color w:val="000000"/>
          <w:sz w:val="20"/>
          <w:szCs w:val="20"/>
        </w:rPr>
        <w:t xml:space="preserve"> Excitation power dependence of the </w:t>
      </w:r>
      <w:proofErr w:type="spellStart"/>
      <w:r w:rsidRPr="00FD5654">
        <w:rPr>
          <w:color w:val="000000"/>
          <w:sz w:val="20"/>
          <w:szCs w:val="20"/>
        </w:rPr>
        <w:t>SiNCs</w:t>
      </w:r>
      <w:proofErr w:type="spellEnd"/>
      <w:r w:rsidRPr="00FD5654">
        <w:rPr>
          <w:color w:val="000000"/>
          <w:sz w:val="20"/>
          <w:szCs w:val="20"/>
        </w:rPr>
        <w:t xml:space="preserve"> fitting parameters obtained from Eq. 4. The decay time </w:t>
      </w:r>
      <w:r w:rsidRPr="00FD5654">
        <w:rPr>
          <w:rFonts w:cs="Times New Roman"/>
          <w:color w:val="000000"/>
          <w:sz w:val="20"/>
          <w:szCs w:val="20"/>
        </w:rPr>
        <w:t>τ</w:t>
      </w:r>
      <w:r w:rsidRPr="00FD5654">
        <w:rPr>
          <w:color w:val="000000"/>
          <w:sz w:val="20"/>
          <w:szCs w:val="20"/>
        </w:rPr>
        <w:t xml:space="preserve"> and the stretching factor </w:t>
      </w:r>
      <w:r w:rsidRPr="00FD5654">
        <w:rPr>
          <w:rFonts w:cs="Times New Roman"/>
          <w:i/>
          <w:color w:val="000000"/>
          <w:sz w:val="20"/>
          <w:szCs w:val="20"/>
        </w:rPr>
        <w:t>β</w:t>
      </w:r>
      <w:r w:rsidRPr="00FD5654">
        <w:rPr>
          <w:rFonts w:cs="Times New Roman"/>
          <w:color w:val="000000"/>
          <w:sz w:val="20"/>
          <w:szCs w:val="20"/>
        </w:rPr>
        <w:t xml:space="preserve"> remains almost the same within the used excitation powers.</w:t>
      </w:r>
    </w:p>
    <w:tbl>
      <w:tblPr>
        <w:tblW w:w="41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240"/>
        <w:gridCol w:w="1240"/>
      </w:tblGrid>
      <w:tr w:rsidR="00FD5654" w:rsidRPr="00D4301C" w14:paraId="4B1071DE" w14:textId="77777777" w:rsidTr="004B4B89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896C" w14:textId="77777777" w:rsidR="00FD5654" w:rsidRPr="00D4301C" w:rsidRDefault="00FD5654" w:rsidP="00F16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itation pow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EFB7" w14:textId="77777777" w:rsidR="00FD5654" w:rsidRPr="00D4301C" w:rsidRDefault="00FD5654" w:rsidP="00F16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τ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3D96" w14:textId="77777777" w:rsidR="00FD5654" w:rsidRPr="00D4301C" w:rsidRDefault="00FD5654" w:rsidP="00F1651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30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β</w:t>
            </w:r>
          </w:p>
        </w:tc>
      </w:tr>
      <w:tr w:rsidR="00FD5654" w:rsidRPr="00D4301C" w14:paraId="62371CA2" w14:textId="77777777" w:rsidTr="004B4B89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2B56" w14:textId="77777777" w:rsidR="00FD5654" w:rsidRPr="00D4301C" w:rsidRDefault="00FD5654" w:rsidP="00F16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mW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46C57" w14:textId="77777777" w:rsidR="00FD5654" w:rsidRPr="00D4301C" w:rsidRDefault="00FD5654" w:rsidP="00F16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µs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D273C" w14:textId="77777777" w:rsidR="00FD5654" w:rsidRPr="00D4301C" w:rsidRDefault="00FD5654" w:rsidP="00F16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a.u.]</w:t>
            </w:r>
          </w:p>
        </w:tc>
      </w:tr>
      <w:tr w:rsidR="00FD5654" w:rsidRPr="00D4301C" w14:paraId="61CF57F5" w14:textId="77777777" w:rsidTr="004B4B89">
        <w:trPr>
          <w:trHeight w:val="288"/>
          <w:jc w:val="center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6C28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3DA8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0.4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2B13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0.959  </w:t>
            </w:r>
          </w:p>
        </w:tc>
      </w:tr>
      <w:tr w:rsidR="00FD5654" w:rsidRPr="00D4301C" w14:paraId="715F5070" w14:textId="77777777" w:rsidTr="004B4B89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4CF5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55FB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1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4525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0.959  </w:t>
            </w:r>
          </w:p>
        </w:tc>
      </w:tr>
      <w:tr w:rsidR="00FD5654" w:rsidRPr="00D4301C" w14:paraId="1FDB47FA" w14:textId="77777777" w:rsidTr="004B4B89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DB23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B0B1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1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748D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0.959  </w:t>
            </w:r>
          </w:p>
        </w:tc>
      </w:tr>
      <w:tr w:rsidR="00FD5654" w:rsidRPr="00D4301C" w14:paraId="5C0FC26F" w14:textId="77777777" w:rsidTr="004B4B89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F3F3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789C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2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CF83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0.960  </w:t>
            </w:r>
          </w:p>
        </w:tc>
      </w:tr>
      <w:tr w:rsidR="00FD5654" w:rsidRPr="00D4301C" w14:paraId="5D693881" w14:textId="77777777" w:rsidTr="004B4B89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0140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E7C9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6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0DAC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0.958  </w:t>
            </w:r>
          </w:p>
        </w:tc>
      </w:tr>
      <w:tr w:rsidR="00FD5654" w:rsidRPr="00D4301C" w14:paraId="0AF624D8" w14:textId="77777777" w:rsidTr="004B4B89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8F78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C9EF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5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9969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0.957  </w:t>
            </w:r>
          </w:p>
        </w:tc>
      </w:tr>
      <w:tr w:rsidR="00FD5654" w:rsidRPr="00D4301C" w14:paraId="7C93CE2C" w14:textId="77777777" w:rsidTr="004B4B89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21D3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6DB3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4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41E6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0.958  </w:t>
            </w:r>
          </w:p>
        </w:tc>
      </w:tr>
      <w:tr w:rsidR="00FD5654" w:rsidRPr="00D4301C" w14:paraId="2EFAD1A3" w14:textId="77777777" w:rsidTr="004B4B89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61F9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6E30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6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1463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0.957  </w:t>
            </w:r>
          </w:p>
        </w:tc>
      </w:tr>
      <w:tr w:rsidR="00FD5654" w:rsidRPr="00D4301C" w14:paraId="558D9B9D" w14:textId="77777777" w:rsidTr="004B4B89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327A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7178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3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122A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0.959  </w:t>
            </w:r>
          </w:p>
        </w:tc>
      </w:tr>
      <w:tr w:rsidR="00FD5654" w:rsidRPr="00D4301C" w14:paraId="06B8952C" w14:textId="77777777" w:rsidTr="004B4B89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C561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F0EE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3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BA5E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0.958  </w:t>
            </w:r>
          </w:p>
        </w:tc>
      </w:tr>
      <w:tr w:rsidR="00FD5654" w:rsidRPr="00D4301C" w14:paraId="703D7794" w14:textId="77777777" w:rsidTr="004B4B89">
        <w:trPr>
          <w:trHeight w:val="28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7779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4988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1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A186" w14:textId="77777777" w:rsidR="00FD5654" w:rsidRPr="00D4301C" w:rsidRDefault="00FD5654" w:rsidP="00F1651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30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0.958  </w:t>
            </w:r>
          </w:p>
        </w:tc>
      </w:tr>
    </w:tbl>
    <w:p w14:paraId="7A18B6F5" w14:textId="77777777" w:rsidR="004430A4" w:rsidRDefault="004430A4" w:rsidP="00F1651D">
      <w:pPr>
        <w:spacing w:line="480" w:lineRule="auto"/>
        <w:jc w:val="both"/>
      </w:pPr>
    </w:p>
    <w:sectPr w:rsidR="004430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7DF"/>
    <w:rsid w:val="000276C6"/>
    <w:rsid w:val="000660BB"/>
    <w:rsid w:val="001A476C"/>
    <w:rsid w:val="00240769"/>
    <w:rsid w:val="003F16BA"/>
    <w:rsid w:val="004430A4"/>
    <w:rsid w:val="00473DF4"/>
    <w:rsid w:val="004D5CCB"/>
    <w:rsid w:val="006607DF"/>
    <w:rsid w:val="0069635E"/>
    <w:rsid w:val="007506A1"/>
    <w:rsid w:val="00756683"/>
    <w:rsid w:val="008103B7"/>
    <w:rsid w:val="008A0CD5"/>
    <w:rsid w:val="008E5707"/>
    <w:rsid w:val="0090300B"/>
    <w:rsid w:val="009216EA"/>
    <w:rsid w:val="00AB0C56"/>
    <w:rsid w:val="00C84387"/>
    <w:rsid w:val="00CA34AF"/>
    <w:rsid w:val="00D4301C"/>
    <w:rsid w:val="00DA07BB"/>
    <w:rsid w:val="00DF170E"/>
    <w:rsid w:val="00E36E2D"/>
    <w:rsid w:val="00F1651D"/>
    <w:rsid w:val="00F856D5"/>
    <w:rsid w:val="00FD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528F9"/>
  <w15:chartTrackingRefBased/>
  <w15:docId w15:val="{47EF1A33-C7CA-4B3D-8C96-429D800F4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30A4"/>
    <w:pPr>
      <w:spacing w:after="0" w:line="240" w:lineRule="auto"/>
    </w:pPr>
    <w:rPr>
      <w:rFonts w:ascii="Calibri" w:hAnsi="Calibri" w:cs="Calibri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link w:val="StandardChar"/>
    <w:rsid w:val="006607DF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en-US" w:eastAsia="zh-CN" w:bidi="hi-IN"/>
    </w:rPr>
  </w:style>
  <w:style w:type="character" w:customStyle="1" w:styleId="StandardChar">
    <w:name w:val="Standard Char"/>
    <w:basedOn w:val="DefaultParagraphFont"/>
    <w:link w:val="Standard1"/>
    <w:rsid w:val="006607DF"/>
    <w:rPr>
      <w:rFonts w:ascii="Times New Roman" w:eastAsia="SimSun" w:hAnsi="Times New Roman" w:cs="Lucida Sans"/>
      <w:kern w:val="3"/>
      <w:sz w:val="24"/>
      <w:szCs w:val="24"/>
      <w:lang w:val="en-US"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4430A4"/>
    <w:pPr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C84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387"/>
    <w:pPr>
      <w:widowControl w:val="0"/>
      <w:suppressAutoHyphens/>
      <w:autoSpaceDN w:val="0"/>
      <w:textAlignment w:val="baseline"/>
    </w:pPr>
    <w:rPr>
      <w:rFonts w:ascii="Times New Roman" w:eastAsia="SimSun" w:hAnsi="Times New Roman" w:cs="Mangal"/>
      <w:kern w:val="3"/>
      <w:sz w:val="20"/>
      <w:szCs w:val="18"/>
      <w:lang w:val="en-US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387"/>
    <w:rPr>
      <w:rFonts w:ascii="Times New Roman" w:eastAsia="SimSun" w:hAnsi="Times New Roman" w:cs="Mangal"/>
      <w:kern w:val="3"/>
      <w:sz w:val="20"/>
      <w:szCs w:val="18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3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387"/>
    <w:rPr>
      <w:rFonts w:ascii="Segoe UI" w:hAnsi="Segoe UI" w:cs="Segoe UI"/>
      <w:sz w:val="18"/>
      <w:szCs w:val="18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FD56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7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8</Words>
  <Characters>3067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Jakob</dc:creator>
  <cp:keywords/>
  <dc:description/>
  <cp:lastModifiedBy>Windows User</cp:lastModifiedBy>
  <cp:revision>2</cp:revision>
  <dcterms:created xsi:type="dcterms:W3CDTF">2018-07-15T22:13:00Z</dcterms:created>
  <dcterms:modified xsi:type="dcterms:W3CDTF">2018-07-15T22:13:00Z</dcterms:modified>
</cp:coreProperties>
</file>